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5D4A2" w14:textId="77777777" w:rsidR="006F29DC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517E43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>: RNA Read Counts Analysis</w:t>
      </w:r>
    </w:p>
    <w:p w14:paraId="359B2EBB" w14:textId="77777777" w:rsidR="006F29DC" w:rsidRPr="005D4963" w:rsidRDefault="006F29DC" w:rsidP="006F29DC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r w:rsidRPr="005D4963">
        <w:rPr>
          <w:rFonts w:ascii="Arial" w:hAnsi="Arial" w:cs="Arial"/>
          <w:color w:val="000000" w:themeColor="text1"/>
          <w:sz w:val="22"/>
          <w:szCs w:val="22"/>
        </w:rPr>
        <w:t xml:space="preserve">Read counts using human_mito_no tRNA.gff3 file as a reference. CDS = Coding Sequence </w:t>
      </w:r>
    </w:p>
    <w:p w14:paraId="38F0348F" w14:textId="04E3F620" w:rsidR="004942C1" w:rsidRPr="005D4963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eastAsia="Batang" w:hAnsi="Arial" w:cs="Arial"/>
          <w:b/>
          <w:bCs/>
          <w:color w:val="000000" w:themeColor="text1"/>
          <w:sz w:val="22"/>
          <w:szCs w:val="22"/>
          <w:vertAlign w:val="subscript"/>
          <w:lang w:val="en-CA" w:eastAsia="ko-KR"/>
        </w:rPr>
      </w:pPr>
      <w:r w:rsidRPr="005D4963">
        <w:rPr>
          <w:rFonts w:ascii="Arial" w:eastAsia="Batang" w:hAnsi="Arial" w:cs="Arial"/>
          <w:b/>
          <w:bCs/>
          <w:noProof/>
          <w:color w:val="000000" w:themeColor="text1"/>
          <w:sz w:val="22"/>
          <w:szCs w:val="22"/>
          <w:vertAlign w:val="subscript"/>
          <w:lang w:val="en-CA" w:eastAsia="ko-KR"/>
          <w14:ligatures w14:val="standardContextual"/>
        </w:rPr>
        <w:drawing>
          <wp:inline distT="0" distB="0" distL="0" distR="0" wp14:anchorId="1C6956A8" wp14:editId="102E203C">
            <wp:extent cx="6856270" cy="2040800"/>
            <wp:effectExtent l="0" t="0" r="1905" b="4445"/>
            <wp:docPr id="1456987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98759" name="Picture 145698759"/>
                    <pic:cNvPicPr/>
                  </pic:nvPicPr>
                  <pic:blipFill rotWithShape="1">
                    <a:blip r:embed="rId4"/>
                    <a:srcRect t="7054" b="662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41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486003" w14:textId="77777777" w:rsidR="004942C1" w:rsidRPr="005D4963" w:rsidRDefault="004942C1" w:rsidP="004942C1">
      <w:pPr>
        <w:suppressLineNumbers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4942C1" w:rsidRPr="005D4963" w:rsidSect="004942C1">
      <w:pgSz w:w="12240" w:h="15840"/>
      <w:pgMar w:top="720" w:right="720" w:bottom="720" w:left="720" w:header="708" w:footer="708" w:gutter="0"/>
      <w:lnNumType w:countBy="1" w:restart="continuous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C1"/>
    <w:rsid w:val="001F49E3"/>
    <w:rsid w:val="00306E69"/>
    <w:rsid w:val="003872CF"/>
    <w:rsid w:val="003B014F"/>
    <w:rsid w:val="003B4745"/>
    <w:rsid w:val="004942C1"/>
    <w:rsid w:val="00517E43"/>
    <w:rsid w:val="005B014B"/>
    <w:rsid w:val="00617172"/>
    <w:rsid w:val="00653FE6"/>
    <w:rsid w:val="006F29DC"/>
    <w:rsid w:val="00743426"/>
    <w:rsid w:val="007A36A2"/>
    <w:rsid w:val="007D4F75"/>
    <w:rsid w:val="00811AF5"/>
    <w:rsid w:val="008174E9"/>
    <w:rsid w:val="008658EA"/>
    <w:rsid w:val="009E49B1"/>
    <w:rsid w:val="00A26F26"/>
    <w:rsid w:val="00AD0FBB"/>
    <w:rsid w:val="00B13EC5"/>
    <w:rsid w:val="00B25FC6"/>
    <w:rsid w:val="00D563B3"/>
    <w:rsid w:val="00E130DC"/>
    <w:rsid w:val="00FD3E6F"/>
    <w:rsid w:val="00FD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334C"/>
  <w15:chartTrackingRefBased/>
  <w15:docId w15:val="{D1673BA7-8CCF-CC43-AD35-1CC7C978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42C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2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2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2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2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2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2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2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2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4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2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4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2C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4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2C1"/>
    <w:pPr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4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4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3</Characters>
  <Application>Microsoft Office Word</Application>
  <DocSecurity>0</DocSecurity>
  <Lines>3</Lines>
  <Paragraphs>2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dy Che-Eun S</dc:creator>
  <cp:keywords/>
  <dc:description/>
  <cp:lastModifiedBy>Lee, Sandy Che-Eun S</cp:lastModifiedBy>
  <cp:revision>5</cp:revision>
  <dcterms:created xsi:type="dcterms:W3CDTF">2026-03-10T17:08:00Z</dcterms:created>
  <dcterms:modified xsi:type="dcterms:W3CDTF">2026-03-10T17:35:00Z</dcterms:modified>
</cp:coreProperties>
</file>